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F67BB" w14:textId="77777777" w:rsidR="004A5F85" w:rsidRPr="00AB7DD8" w:rsidRDefault="004A5F85" w:rsidP="004A5F8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7DD8">
        <w:rPr>
          <w:rFonts w:ascii="Times New Roman" w:hAnsi="Times New Roman" w:cs="Times New Roman"/>
          <w:b/>
          <w:bCs/>
          <w:color w:val="000000" w:themeColor="text1"/>
        </w:rPr>
        <w:t>Table S9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B7DD8">
        <w:rPr>
          <w:rFonts w:ascii="Times New Roman" w:hAnsi="Times New Roman" w:cs="Times New Roman"/>
          <w:b/>
          <w:bCs/>
          <w:color w:val="000000" w:themeColor="text1"/>
        </w:rPr>
        <w:t xml:space="preserve"> ISTH Bleeding rates while not on an OAC.  Patients who start an OAC are censored at the time of the OAC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2126"/>
        <w:gridCol w:w="992"/>
        <w:gridCol w:w="2080"/>
      </w:tblGrid>
      <w:tr w:rsidR="004A5F85" w:rsidRPr="00AB7DD8" w14:paraId="665BF823" w14:textId="77777777" w:rsidTr="0026605A">
        <w:trPr>
          <w:trHeight w:val="33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8DB475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F4C258E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K-M </w:t>
            </w:r>
            <w:r w:rsidRPr="00AB7DD8">
              <w:rPr>
                <w:rFonts w:ascii="Times New Roman" w:hAnsi="Times New Roman" w:cs="Times New Roman"/>
                <w:lang w:eastAsia="en-GB"/>
              </w:rPr>
              <w:t>4-month</w:t>
            </w:r>
          </w:p>
        </w:tc>
        <w:tc>
          <w:tcPr>
            <w:tcW w:w="3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749695D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00 Person Years</w:t>
            </w:r>
            <w:r>
              <w:rPr>
                <w:rFonts w:ascii="Times New Roman" w:hAnsi="Times New Roman" w:cs="Times New Roman"/>
                <w:lang w:eastAsia="en-GB"/>
              </w:rPr>
              <w:t xml:space="preserve"> (whole period)</w:t>
            </w:r>
          </w:p>
        </w:tc>
      </w:tr>
      <w:tr w:rsidR="004A5F85" w:rsidRPr="00AB7DD8" w14:paraId="5363F33F" w14:textId="77777777" w:rsidTr="0026605A">
        <w:trPr>
          <w:trHeight w:val="33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B515F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Outcom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D909C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Event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1AE79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Rate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C2F574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Event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337031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Rate (95% CI)</w:t>
            </w:r>
          </w:p>
        </w:tc>
      </w:tr>
      <w:tr w:rsidR="004A5F85" w:rsidRPr="00AB7DD8" w14:paraId="5E29B58F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7A3DC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Maj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5FEF2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26374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.45 (0.76, 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E354D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1DFB4D8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.06 (1.07, 3.97)</w:t>
            </w:r>
          </w:p>
        </w:tc>
      </w:tr>
      <w:tr w:rsidR="004A5F85" w:rsidRPr="00AB7DD8" w14:paraId="4454B949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708CB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lang w:eastAsia="en-GB"/>
              </w:rPr>
              <w:t xml:space="preserve">   Intracran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8FF0E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D957B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 (0.02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C430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5B38DD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(0.03, 1.62)</w:t>
            </w:r>
          </w:p>
        </w:tc>
      </w:tr>
      <w:tr w:rsidR="004A5F85" w:rsidRPr="00AB7DD8" w14:paraId="666CBBEA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4F300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lang w:eastAsia="en-GB"/>
              </w:rPr>
              <w:t xml:space="preserve">   Non-IC Maj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AF36F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B826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 (0.64, 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7271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391B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 (0.92, 3.67)</w:t>
            </w:r>
          </w:p>
        </w:tc>
      </w:tr>
      <w:tr w:rsidR="004A5F85" w:rsidRPr="00AB7DD8" w14:paraId="059C973E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1EA8E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 xml:space="preserve">CRN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02EAA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B0AF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0.30 (0.08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EFC1EE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3EF7D09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0.46 (0.11, 1.83)</w:t>
            </w:r>
          </w:p>
        </w:tc>
      </w:tr>
      <w:tr w:rsidR="004A5F85" w:rsidRPr="00AB7DD8" w14:paraId="2141FCAF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D840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 xml:space="preserve">Mino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E7F7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CAF7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.79 (0.99, 3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A8569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0E0E28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.54 (1.41, 4.59)</w:t>
            </w:r>
          </w:p>
        </w:tc>
      </w:tr>
      <w:tr w:rsidR="004A5F85" w:rsidRPr="00AB7DD8" w14:paraId="5CC6DD06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78B7B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Major or CR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ED995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DF22F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.75 (0.97, 3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0D2BD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515216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.53 (1.40, 4.57)</w:t>
            </w:r>
          </w:p>
        </w:tc>
      </w:tr>
      <w:tr w:rsidR="004A5F85" w:rsidRPr="00AB7DD8" w14:paraId="066E1D48" w14:textId="77777777" w:rsidTr="0026605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1A1083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An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F8498F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2AAFDD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3.54 (2.34, 5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A9A4F9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2ACFAD" w14:textId="77777777" w:rsidR="004A5F85" w:rsidRPr="00AB7DD8" w:rsidRDefault="004A5F85" w:rsidP="0026605A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7DD8">
              <w:rPr>
                <w:rFonts w:ascii="Times New Roman" w:hAnsi="Times New Roman" w:cs="Times New Roman"/>
                <w:lang w:eastAsia="en-GB"/>
              </w:rPr>
              <w:t>5.12 (3.37, 7.78)</w:t>
            </w:r>
          </w:p>
        </w:tc>
      </w:tr>
    </w:tbl>
    <w:p w14:paraId="49660954" w14:textId="77777777" w:rsidR="004A5F85" w:rsidRPr="00AB7DD8" w:rsidRDefault="004A5F85" w:rsidP="004A5F85">
      <w:pPr>
        <w:rPr>
          <w:rFonts w:ascii="Times New Roman" w:hAnsi="Times New Roman" w:cs="Times New Roman"/>
          <w:b/>
        </w:rPr>
      </w:pPr>
    </w:p>
    <w:p w14:paraId="3C870B51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85"/>
    <w:rsid w:val="00272114"/>
    <w:rsid w:val="00404ED5"/>
    <w:rsid w:val="004A5F85"/>
    <w:rsid w:val="005042A2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19C60"/>
  <w15:chartTrackingRefBased/>
  <w15:docId w15:val="{6F068260-4564-49ED-A0E2-1376D94E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F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F8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F8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F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>Thrombosis Research Institute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4:00Z</dcterms:created>
  <dcterms:modified xsi:type="dcterms:W3CDTF">2026-07-1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3f7dd2-88c2-433b-b04e-a8c7113022a0</vt:lpwstr>
  </property>
</Properties>
</file>